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BDA" w:rsidRPr="008E3E5E" w:rsidRDefault="00871BDA" w:rsidP="006C4DB7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8E3E5E">
        <w:rPr>
          <w:rFonts w:ascii="Times New Roman" w:hAnsi="Times New Roman" w:cs="Times New Roman"/>
          <w:b/>
          <w:sz w:val="28"/>
          <w:szCs w:val="28"/>
        </w:rPr>
        <w:t xml:space="preserve">Conflict of </w:t>
      </w:r>
      <w:r w:rsidR="003E1276" w:rsidRPr="008E3E5E">
        <w:rPr>
          <w:rFonts w:ascii="Times New Roman" w:hAnsi="Times New Roman" w:cs="Times New Roman"/>
          <w:b/>
          <w:sz w:val="28"/>
          <w:szCs w:val="28"/>
        </w:rPr>
        <w:t>I</w:t>
      </w:r>
      <w:r w:rsidRPr="008E3E5E">
        <w:rPr>
          <w:rFonts w:ascii="Times New Roman" w:hAnsi="Times New Roman" w:cs="Times New Roman"/>
          <w:b/>
          <w:sz w:val="28"/>
          <w:szCs w:val="28"/>
        </w:rPr>
        <w:t>nterest From</w:t>
      </w:r>
    </w:p>
    <w:p w:rsidR="008E3E5E" w:rsidRPr="00221B11" w:rsidRDefault="008E3E5E" w:rsidP="008E3E5E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B11">
        <w:rPr>
          <w:rFonts w:ascii="Times New Roman" w:hAnsi="Times New Roman" w:cs="Times New Roman"/>
          <w:color w:val="000000" w:themeColor="text1"/>
          <w:sz w:val="24"/>
          <w:szCs w:val="24"/>
        </w:rPr>
        <w:t>The authors have no conflict of interest.</w:t>
      </w:r>
    </w:p>
    <w:p w:rsidR="00C8248B" w:rsidRPr="008E3E5E" w:rsidRDefault="00C8248B"/>
    <w:sectPr w:rsidR="00C8248B" w:rsidRPr="008E3E5E" w:rsidSect="00C82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71BDA"/>
    <w:rsid w:val="00150E3D"/>
    <w:rsid w:val="003E1276"/>
    <w:rsid w:val="006C4DB7"/>
    <w:rsid w:val="00871BDA"/>
    <w:rsid w:val="008E3E5E"/>
    <w:rsid w:val="00AF5BCE"/>
    <w:rsid w:val="00C824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1B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8-09-02T02:40:00Z</dcterms:created>
  <dcterms:modified xsi:type="dcterms:W3CDTF">2018-09-02T02:47:00Z</dcterms:modified>
</cp:coreProperties>
</file>